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AC121" w14:textId="4DDC6D87" w:rsidR="00367251" w:rsidRPr="001D44AE" w:rsidRDefault="008249F5" w:rsidP="008249F5">
      <w:pPr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  <w:r w:rsidRPr="001D44AE">
        <w:rPr>
          <w:rFonts w:ascii="Times New Roman" w:eastAsia="Times New Roman" w:hAnsi="Times New Roman" w:cs="Times New Roman"/>
          <w:b/>
          <w:i/>
          <w:iCs/>
          <w:sz w:val="21"/>
          <w:szCs w:val="21"/>
          <w:lang w:val="en-US"/>
        </w:rPr>
        <w:t>Table S4:</w:t>
      </w:r>
      <w:r w:rsidRPr="001D44AE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 DED related SNPs of GWAS and their corresponding functional genes in G</w:t>
      </w:r>
      <w:r w:rsidRPr="001D44AE">
        <w:rPr>
          <w:rFonts w:ascii="Times New Roman" w:eastAsia="Times New Roman" w:hAnsi="Times New Roman" w:cs="Times New Roman"/>
          <w:b/>
          <w:sz w:val="21"/>
          <w:szCs w:val="21"/>
          <w:vertAlign w:val="subscript"/>
          <w:lang w:val="en-US"/>
        </w:rPr>
        <w:t>N</w:t>
      </w:r>
    </w:p>
    <w:tbl>
      <w:tblPr>
        <w:tblStyle w:val="aa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455"/>
        <w:gridCol w:w="1365"/>
        <w:gridCol w:w="750"/>
        <w:gridCol w:w="1020"/>
        <w:gridCol w:w="862"/>
        <w:gridCol w:w="578"/>
        <w:gridCol w:w="2205"/>
      </w:tblGrid>
      <w:tr w:rsidR="00367251" w:rsidRPr="001D44AE" w14:paraId="129102CC" w14:textId="77777777" w:rsidTr="001D44AE">
        <w:trPr>
          <w:trHeight w:val="227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24FE2F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DC3A8C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62E9B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p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1DF7E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BD10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541CE9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89E78E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</w:tr>
      <w:tr w:rsidR="00367251" w:rsidRPr="001D44AE" w14:paraId="559DE807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250D8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84971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61452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1A5E74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78819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4A7AF3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FACCC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64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38F577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219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B7A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6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23C127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2EA64BF1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DB2B3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41693B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222777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12D6AB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76690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63876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4F737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9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0D29F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825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EE59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6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48B4A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PIC1</w:t>
            </w:r>
          </w:p>
        </w:tc>
      </w:tr>
      <w:tr w:rsidR="00367251" w:rsidRPr="001D44AE" w14:paraId="5CC25F8E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CBC327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E9F2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93435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11931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9227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44210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5B3332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BE287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01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290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1001F6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3DBBD773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7D8A4F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3CDA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203183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29204B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392110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6CACB2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CE04A4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2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8E0E4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07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5E80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263E7A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SMD2</w:t>
            </w:r>
          </w:p>
        </w:tc>
      </w:tr>
      <w:tr w:rsidR="00367251" w:rsidRPr="001D44AE" w14:paraId="738F2738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453D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5278F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26310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FF71A3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59406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B6315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9906D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4D0B04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332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07821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166E3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DLRAD3</w:t>
            </w:r>
          </w:p>
        </w:tc>
      </w:tr>
      <w:tr w:rsidR="00367251" w:rsidRPr="001D44AE" w14:paraId="129AF4D8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5E0771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46A9C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02031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EBA54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19495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31B1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064E1F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2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93E2D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599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5EC7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C1311B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SR1</w:t>
            </w:r>
          </w:p>
        </w:tc>
      </w:tr>
      <w:tr w:rsidR="00367251" w:rsidRPr="001D44AE" w14:paraId="59D6715E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AFBCC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9E96A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7938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B3B5E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79226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B575BC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168C5D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8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B7AE6A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612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F07AA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9F143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ERGEF</w:t>
            </w:r>
          </w:p>
        </w:tc>
      </w:tr>
      <w:tr w:rsidR="00367251" w:rsidRPr="001D44AE" w14:paraId="363D16F4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C80DA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FBF6A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177130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D73CC4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604118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E6F61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1FE682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21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EEFC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197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7EF3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6820D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821DAC3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0A6622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11933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74308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F49A5A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61480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640CF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4526D1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310EB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.333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F1F4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12FF6F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TRIM66</w:t>
            </w:r>
          </w:p>
        </w:tc>
      </w:tr>
      <w:tr w:rsidR="00367251" w:rsidRPr="001D44AE" w14:paraId="680DEA7A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D248E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4291A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159265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DA195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34399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50C0E5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8F7F6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9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E17F4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330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925E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7CF557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ACNB2</w:t>
            </w:r>
          </w:p>
        </w:tc>
      </w:tr>
      <w:tr w:rsidR="00367251" w:rsidRPr="001D44AE" w14:paraId="6F3960CE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E932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33B28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493603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B5425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1233149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6383E1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6B3CDC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24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AEB27A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3.807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5C5C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462D95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762</w:t>
            </w:r>
          </w:p>
        </w:tc>
      </w:tr>
      <w:tr w:rsidR="00367251" w:rsidRPr="00490425" w14:paraId="58098182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743BC7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CA2F8C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40279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32EBD5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859950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32189C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8B0018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9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3371DD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566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F8DE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C72B7FE" w14:textId="77777777" w:rsidR="00367251" w:rsidRPr="00490425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9042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GO2, KCTD10P1</w:t>
            </w:r>
          </w:p>
        </w:tc>
      </w:tr>
      <w:tr w:rsidR="00367251" w:rsidRPr="001D44AE" w14:paraId="1F07EFEC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FBA4A5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8C2DDF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277933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6C96DF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30268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88BBF6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396CE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34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1418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641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99CB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BCCE8B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9C3FDC5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8C02D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56686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4353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EFC68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404082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EA1039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136EB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3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8AC7B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.895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1D30B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3E1D56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A19F895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EEB615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02C46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1315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034EC1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42207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53392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8C4697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0F652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220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A78DD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DF9255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SBP3</w:t>
            </w:r>
          </w:p>
        </w:tc>
      </w:tr>
      <w:tr w:rsidR="00367251" w:rsidRPr="001D44AE" w14:paraId="0541C729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6249B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2B2C64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26692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F6E432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213589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412039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220469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B41ECE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.904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AE53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A738F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LINC02839</w:t>
            </w:r>
          </w:p>
        </w:tc>
      </w:tr>
      <w:tr w:rsidR="00367251" w:rsidRPr="001D44AE" w14:paraId="1CC733B1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82186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4F0181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43854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D811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058116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12166D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73946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2104F9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037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CB15F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816C66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56A26D8F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116DCF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527335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56543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BE95B0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505892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5543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C1414E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71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72D60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086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8AC5C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D161D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PCSK9</w:t>
            </w:r>
          </w:p>
        </w:tc>
      </w:tr>
      <w:tr w:rsidR="00367251" w:rsidRPr="001D44AE" w14:paraId="17FEFACF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051F09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87FBC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382240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5D2746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8059234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5C88A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96F9C7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5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9D28D4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350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827C9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F17AC1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SCGB3A1</w:t>
            </w:r>
          </w:p>
        </w:tc>
      </w:tr>
      <w:tr w:rsidR="00367251" w:rsidRPr="001D44AE" w14:paraId="316431E2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BE88F9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3DA97F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469454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405747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281810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052C65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290A74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26EA2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894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FAD5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59858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4A13921E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BDA7A8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79B553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961703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D205C5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57753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D846FF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CC9480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5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0DE005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.951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BF55A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A46D2D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ERCC6L2AS1</w:t>
            </w:r>
          </w:p>
        </w:tc>
      </w:tr>
      <w:tr w:rsidR="00367251" w:rsidRPr="001D44AE" w14:paraId="68D2658F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BD9671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5476D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675543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95F99E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63802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3A0FD0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218C167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06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C0528D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025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BC5A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D4AC7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67251" w:rsidRPr="001D44AE" w14:paraId="6889CEDE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A8F169C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E633B9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074945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F1A5F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2228454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478983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175867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880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B4A4C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.167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2317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7CFC37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BTBD16</w:t>
            </w:r>
          </w:p>
        </w:tc>
      </w:tr>
      <w:tr w:rsidR="00367251" w:rsidRPr="001D44AE" w14:paraId="5EA443D3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9D20E6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A7FC45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664596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29BEA2F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36005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274103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99E4993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18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6879461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8.400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8301AE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FE4267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SB3</w:t>
            </w:r>
          </w:p>
        </w:tc>
      </w:tr>
      <w:tr w:rsidR="00367251" w:rsidRPr="001D44AE" w14:paraId="3A01DB41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ECAD00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59B058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70782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730620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532726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262DEA7B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A894A2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FEE690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558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EECA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3108CF34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JARID2, RNU6645P</w:t>
            </w:r>
          </w:p>
        </w:tc>
      </w:tr>
      <w:tr w:rsidR="00367251" w:rsidRPr="001D44AE" w14:paraId="62BF3D54" w14:textId="77777777" w:rsidTr="001D44AE">
        <w:trPr>
          <w:trHeight w:val="227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74450C86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7FE6E90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rs1335433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6E443C9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7229977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4E0935B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525E49BA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063F50C5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9.608 x 1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A5422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D44AE">
              <w:rPr>
                <w:rFonts w:ascii="Times New Roman" w:eastAsia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140" w:type="dxa"/>
              <w:bottom w:w="100" w:type="dxa"/>
              <w:right w:w="20" w:type="dxa"/>
            </w:tcMar>
            <w:vAlign w:val="center"/>
          </w:tcPr>
          <w:p w14:paraId="154A6988" w14:textId="77777777" w:rsidR="00367251" w:rsidRPr="001D44AE" w:rsidRDefault="006420EF" w:rsidP="008249F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44AE">
              <w:rPr>
                <w:rFonts w:ascii="Times New Roman" w:eastAsia="Times New Roman" w:hAnsi="Times New Roman" w:cs="Times New Roman"/>
                <w:sz w:val="16"/>
                <w:szCs w:val="16"/>
              </w:rPr>
              <w:t>MRPS27</w:t>
            </w:r>
          </w:p>
        </w:tc>
      </w:tr>
    </w:tbl>
    <w:p w14:paraId="75F9E049" w14:textId="1C62AA96" w:rsidR="00367251" w:rsidRPr="005025DE" w:rsidRDefault="00367251" w:rsidP="008249F5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67251" w:rsidRPr="005025DE" w:rsidSect="004E5F06">
      <w:footerReference w:type="even" r:id="rId8"/>
      <w:footerReference w:type="default" r:id="rId9"/>
      <w:pgSz w:w="11909" w:h="16834"/>
      <w:pgMar w:top="1440" w:right="1134" w:bottom="1440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6A10E" w14:textId="77777777" w:rsidR="00706595" w:rsidRDefault="00706595">
      <w:pPr>
        <w:spacing w:line="240" w:lineRule="auto"/>
      </w:pPr>
      <w:r>
        <w:separator/>
      </w:r>
    </w:p>
  </w:endnote>
  <w:endnote w:type="continuationSeparator" w:id="0">
    <w:p w14:paraId="1247A4A2" w14:textId="77777777" w:rsidR="00706595" w:rsidRDefault="007065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258333277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E0AFE70" w14:textId="2EA5B0E9" w:rsidR="00606807" w:rsidRDefault="00606807" w:rsidP="00FB0AA3">
        <w:pPr>
          <w:pStyle w:val="af5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2F6E85AD" w14:textId="77777777" w:rsidR="00606807" w:rsidRDefault="0060680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  <w:rFonts w:ascii="Times New Roman" w:hAnsi="Times New Roman" w:cs="Times New Roman"/>
        <w:b/>
        <w:bCs/>
        <w:color w:val="000000" w:themeColor="text1"/>
      </w:rPr>
      <w:id w:val="-184885871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6E080F78" w14:textId="711003DE" w:rsidR="00606807" w:rsidRPr="00606807" w:rsidRDefault="00606807" w:rsidP="00FB0AA3">
        <w:pPr>
          <w:pStyle w:val="af5"/>
          <w:framePr w:wrap="none" w:vAnchor="text" w:hAnchor="margin" w:xAlign="center" w:y="1"/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</w:pP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instrText xml:space="preserve"> PAGE </w:instrTex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Pr="00606807">
          <w:rPr>
            <w:rStyle w:val="af7"/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606807">
          <w:rPr>
            <w:rStyle w:val="af7"/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</w:p>
    </w:sdtContent>
  </w:sdt>
  <w:p w14:paraId="3AD14A4A" w14:textId="77777777" w:rsidR="00367251" w:rsidRPr="00606807" w:rsidRDefault="00367251">
    <w:pPr>
      <w:rPr>
        <w:rFonts w:ascii="Times New Roman" w:hAnsi="Times New Roman" w:cs="Times New Roman"/>
        <w:b/>
        <w:bCs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F7654" w14:textId="77777777" w:rsidR="00706595" w:rsidRDefault="00706595">
      <w:pPr>
        <w:spacing w:line="240" w:lineRule="auto"/>
      </w:pPr>
      <w:r>
        <w:separator/>
      </w:r>
    </w:p>
  </w:footnote>
  <w:footnote w:type="continuationSeparator" w:id="0">
    <w:p w14:paraId="2BFA471C" w14:textId="77777777" w:rsidR="00706595" w:rsidRDefault="007065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0E0E"/>
    <w:multiLevelType w:val="multilevel"/>
    <w:tmpl w:val="B45468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F41D0D"/>
    <w:multiLevelType w:val="hybridMultilevel"/>
    <w:tmpl w:val="49FCD2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A73348D"/>
    <w:multiLevelType w:val="multilevel"/>
    <w:tmpl w:val="91F271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3B60B6F"/>
    <w:multiLevelType w:val="multilevel"/>
    <w:tmpl w:val="8A2AD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63F4A00"/>
    <w:multiLevelType w:val="multilevel"/>
    <w:tmpl w:val="6C7E85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251"/>
    <w:rsid w:val="00053FDD"/>
    <w:rsid w:val="000A200C"/>
    <w:rsid w:val="00100DA6"/>
    <w:rsid w:val="0012042A"/>
    <w:rsid w:val="001B0E02"/>
    <w:rsid w:val="001D44AE"/>
    <w:rsid w:val="00203F8E"/>
    <w:rsid w:val="00217D10"/>
    <w:rsid w:val="00280704"/>
    <w:rsid w:val="002D4382"/>
    <w:rsid w:val="0035498E"/>
    <w:rsid w:val="00367251"/>
    <w:rsid w:val="003A3A64"/>
    <w:rsid w:val="00411A04"/>
    <w:rsid w:val="00490425"/>
    <w:rsid w:val="004E5F06"/>
    <w:rsid w:val="004F581B"/>
    <w:rsid w:val="005025DE"/>
    <w:rsid w:val="0054779D"/>
    <w:rsid w:val="00583751"/>
    <w:rsid w:val="005A0B5D"/>
    <w:rsid w:val="005F6C7B"/>
    <w:rsid w:val="00606807"/>
    <w:rsid w:val="00640E9E"/>
    <w:rsid w:val="006420EF"/>
    <w:rsid w:val="00706595"/>
    <w:rsid w:val="00725B82"/>
    <w:rsid w:val="008249F5"/>
    <w:rsid w:val="00952D84"/>
    <w:rsid w:val="009648A2"/>
    <w:rsid w:val="00970A6B"/>
    <w:rsid w:val="00970FD9"/>
    <w:rsid w:val="00BB338D"/>
    <w:rsid w:val="00C1158E"/>
    <w:rsid w:val="00D21C89"/>
    <w:rsid w:val="00D643A4"/>
    <w:rsid w:val="00D93E17"/>
    <w:rsid w:val="00EC68D5"/>
    <w:rsid w:val="00F02FBE"/>
    <w:rsid w:val="00F2179A"/>
    <w:rsid w:val="00F52A2C"/>
    <w:rsid w:val="00FE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7CCA"/>
  <w15:docId w15:val="{13DEE6A9-D79F-0441-8091-FAED2450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annotation text"/>
    <w:basedOn w:val="a"/>
    <w:link w:val="af0"/>
    <w:uiPriority w:val="99"/>
    <w:semiHidden/>
    <w:unhideWhenUsed/>
  </w:style>
  <w:style w:type="character" w:customStyle="1" w:styleId="af0">
    <w:name w:val="註解文字 字元"/>
    <w:basedOn w:val="a0"/>
    <w:link w:val="af"/>
    <w:uiPriority w:val="99"/>
    <w:semiHidden/>
  </w:style>
  <w:style w:type="character" w:styleId="af1">
    <w:name w:val="annotation reference"/>
    <w:basedOn w:val="a0"/>
    <w:uiPriority w:val="99"/>
    <w:semiHidden/>
    <w:unhideWhenUsed/>
    <w:rPr>
      <w:sz w:val="18"/>
      <w:szCs w:val="18"/>
    </w:rPr>
  </w:style>
  <w:style w:type="character" w:styleId="af2">
    <w:name w:val="Hyperlink"/>
    <w:basedOn w:val="a0"/>
    <w:uiPriority w:val="99"/>
    <w:unhideWhenUsed/>
    <w:rsid w:val="00EC68D5"/>
    <w:rPr>
      <w:color w:val="0000FF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C68D5"/>
    <w:rPr>
      <w:color w:val="605E5C"/>
      <w:shd w:val="clear" w:color="auto" w:fill="E1DFDD"/>
    </w:rPr>
  </w:style>
  <w:style w:type="paragraph" w:styleId="af4">
    <w:name w:val="TOC Heading"/>
    <w:basedOn w:val="1"/>
    <w:next w:val="a"/>
    <w:uiPriority w:val="39"/>
    <w:unhideWhenUsed/>
    <w:qFormat/>
    <w:rsid w:val="008249F5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8249F5"/>
    <w:pPr>
      <w:spacing w:before="120"/>
      <w:ind w:left="220"/>
    </w:pPr>
    <w:rPr>
      <w:rFonts w:asciiTheme="minorHAnsi" w:hAnsiTheme="minorHAnsi"/>
      <w:b/>
      <w:bCs/>
    </w:rPr>
  </w:style>
  <w:style w:type="paragraph" w:styleId="10">
    <w:name w:val="toc 1"/>
    <w:basedOn w:val="a"/>
    <w:next w:val="a"/>
    <w:autoRedefine/>
    <w:uiPriority w:val="39"/>
    <w:unhideWhenUsed/>
    <w:rsid w:val="008249F5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8249F5"/>
    <w:pPr>
      <w:ind w:left="440"/>
    </w:pPr>
    <w:rPr>
      <w:rFonts w:asciiTheme="minorHAnsi" w:hAnsiTheme="minorHAnsi"/>
      <w:sz w:val="20"/>
      <w:szCs w:val="20"/>
    </w:rPr>
  </w:style>
  <w:style w:type="paragraph" w:styleId="40">
    <w:name w:val="toc 4"/>
    <w:basedOn w:val="a"/>
    <w:next w:val="a"/>
    <w:autoRedefine/>
    <w:uiPriority w:val="39"/>
    <w:semiHidden/>
    <w:unhideWhenUsed/>
    <w:rsid w:val="008249F5"/>
    <w:pPr>
      <w:ind w:left="660"/>
    </w:pPr>
    <w:rPr>
      <w:rFonts w:asciiTheme="minorHAnsi" w:hAnsiTheme="minorHAnsi"/>
      <w:sz w:val="20"/>
      <w:szCs w:val="20"/>
    </w:rPr>
  </w:style>
  <w:style w:type="paragraph" w:styleId="50">
    <w:name w:val="toc 5"/>
    <w:basedOn w:val="a"/>
    <w:next w:val="a"/>
    <w:autoRedefine/>
    <w:uiPriority w:val="39"/>
    <w:semiHidden/>
    <w:unhideWhenUsed/>
    <w:rsid w:val="008249F5"/>
    <w:pPr>
      <w:ind w:left="880"/>
    </w:pPr>
    <w:rPr>
      <w:rFonts w:asciiTheme="minorHAnsi" w:hAnsiTheme="minorHAnsi"/>
      <w:sz w:val="20"/>
      <w:szCs w:val="20"/>
    </w:rPr>
  </w:style>
  <w:style w:type="paragraph" w:styleId="60">
    <w:name w:val="toc 6"/>
    <w:basedOn w:val="a"/>
    <w:next w:val="a"/>
    <w:autoRedefine/>
    <w:uiPriority w:val="39"/>
    <w:semiHidden/>
    <w:unhideWhenUsed/>
    <w:rsid w:val="008249F5"/>
    <w:pPr>
      <w:ind w:left="11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8249F5"/>
    <w:pPr>
      <w:ind w:left="132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8249F5"/>
    <w:pPr>
      <w:ind w:left="154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8249F5"/>
    <w:pPr>
      <w:ind w:left="1760"/>
    </w:pPr>
    <w:rPr>
      <w:rFonts w:asciiTheme="minorHAnsi" w:hAnsiTheme="minorHAnsi"/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606807"/>
    <w:rPr>
      <w:sz w:val="20"/>
      <w:szCs w:val="20"/>
    </w:rPr>
  </w:style>
  <w:style w:type="character" w:styleId="af7">
    <w:name w:val="page number"/>
    <w:basedOn w:val="a0"/>
    <w:uiPriority w:val="99"/>
    <w:semiHidden/>
    <w:unhideWhenUsed/>
    <w:rsid w:val="00606807"/>
  </w:style>
  <w:style w:type="paragraph" w:styleId="af8">
    <w:name w:val="header"/>
    <w:basedOn w:val="a"/>
    <w:link w:val="af9"/>
    <w:uiPriority w:val="99"/>
    <w:unhideWhenUsed/>
    <w:rsid w:val="006068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rsid w:val="006068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C9286F-2416-461C-95CB-9A95C0142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29T14:38:00Z</dcterms:created>
  <dcterms:modified xsi:type="dcterms:W3CDTF">2024-07-29T14:38:00Z</dcterms:modified>
</cp:coreProperties>
</file>